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062" w:type="dxa"/>
        <w:tblInd w:w="-15" w:type="dxa"/>
        <w:tblLook w:val="0420" w:firstRow="1" w:lastRow="0" w:firstColumn="0" w:lastColumn="0" w:noHBand="0" w:noVBand="1"/>
      </w:tblPr>
      <w:tblGrid>
        <w:gridCol w:w="1244"/>
        <w:gridCol w:w="1151"/>
        <w:gridCol w:w="916"/>
        <w:gridCol w:w="775"/>
        <w:gridCol w:w="914"/>
        <w:gridCol w:w="831"/>
        <w:gridCol w:w="848"/>
        <w:gridCol w:w="1386"/>
        <w:gridCol w:w="1296"/>
        <w:gridCol w:w="1441"/>
        <w:gridCol w:w="1008"/>
        <w:gridCol w:w="1296"/>
        <w:gridCol w:w="956"/>
      </w:tblGrid>
      <w:tr w:rsidR="00BE6F58" w:rsidRPr="003E2F9E" w14:paraId="0B2E6F32" w14:textId="77777777" w:rsidTr="00440D4A">
        <w:trPr>
          <w:trHeight w:val="232"/>
        </w:trPr>
        <w:tc>
          <w:tcPr>
            <w:tcW w:w="14062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9AA165" w14:textId="77777777" w:rsidR="00BE6F58" w:rsidRPr="00E6303E" w:rsidRDefault="00BE6F58" w:rsidP="00440D4A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l Table 3. Correlations between changes in inflammatory and collagen biomarker levels and changes in disease activity through 2 years: guselkumab (Q4W+Q8W)-randomized participants from the inflammatory and collagen biomarker cohorts of DISCOVER-2*</w:t>
            </w:r>
          </w:p>
        </w:tc>
      </w:tr>
      <w:tr w:rsidR="00BE6F58" w:rsidRPr="003E2F9E" w14:paraId="27D539A1" w14:textId="77777777" w:rsidTr="00440D4A">
        <w:trPr>
          <w:trHeight w:val="232"/>
        </w:trPr>
        <w:tc>
          <w:tcPr>
            <w:tcW w:w="124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0F6C79EE" w14:textId="77777777" w:rsidR="00BE6F58" w:rsidRPr="003E2F9E" w:rsidRDefault="00BE6F58" w:rsidP="00440D4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E2F9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11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4F8E4BBE" w14:textId="77777777" w:rsidR="00BE6F58" w:rsidRPr="003E2F9E" w:rsidRDefault="00BE6F58" w:rsidP="00440D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E2F9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omarker</w:t>
            </w:r>
          </w:p>
        </w:tc>
        <w:tc>
          <w:tcPr>
            <w:tcW w:w="9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20FC9F47" w14:textId="77777777" w:rsidR="00BE6F58" w:rsidRPr="003E2F9E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303E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CRP (mg/dL)</w:t>
            </w:r>
          </w:p>
        </w:tc>
        <w:tc>
          <w:tcPr>
            <w:tcW w:w="7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67725CF" w14:textId="77777777" w:rsidR="00BE6F58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E6303E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SJC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 xml:space="preserve"> </w:t>
            </w:r>
          </w:p>
          <w:p w14:paraId="73F246D2" w14:textId="77777777" w:rsidR="00BE6F58" w:rsidRPr="003E2F9E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[0-66]</w:t>
            </w:r>
          </w:p>
        </w:tc>
        <w:tc>
          <w:tcPr>
            <w:tcW w:w="9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093D137" w14:textId="77777777" w:rsidR="00BE6F58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C64F0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TJC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 xml:space="preserve"> </w:t>
            </w:r>
          </w:p>
          <w:p w14:paraId="31CDE640" w14:textId="77777777" w:rsidR="00BE6F58" w:rsidRPr="003E2F9E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[0-</w:t>
            </w:r>
            <w:r w:rsidRPr="007C64F0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68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]</w:t>
            </w:r>
          </w:p>
        </w:tc>
        <w:tc>
          <w:tcPr>
            <w:tcW w:w="8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4306F2BA" w14:textId="77777777" w:rsidR="00BE6F58" w:rsidRPr="003E2F9E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1B59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DSS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 xml:space="preserve"> [0-20]</w:t>
            </w:r>
          </w:p>
        </w:tc>
        <w:tc>
          <w:tcPr>
            <w:tcW w:w="8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7C9A9C5D" w14:textId="77777777" w:rsidR="00BE6F58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E6303E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LEI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 xml:space="preserve"> </w:t>
            </w:r>
          </w:p>
          <w:p w14:paraId="526D90F9" w14:textId="77777777" w:rsidR="00BE6F58" w:rsidRPr="003E2F9E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[0-6]</w:t>
            </w:r>
          </w:p>
        </w:tc>
        <w:tc>
          <w:tcPr>
            <w:tcW w:w="13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505F7D98" w14:textId="77777777" w:rsidR="00BE6F58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E6303E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 xml:space="preserve">PhGA </w:t>
            </w:r>
          </w:p>
          <w:p w14:paraId="7A620196" w14:textId="77777777" w:rsidR="00BE6F58" w:rsidRPr="003E2F9E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E6303E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(VAS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, 0-100</w:t>
            </w:r>
            <w:r w:rsidRPr="00E6303E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CE3E1BD" w14:textId="77777777" w:rsidR="00BE6F58" w:rsidRPr="007C64F0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PtGA Arthritis (VAS, 0-10)</w:t>
            </w:r>
          </w:p>
        </w:tc>
        <w:tc>
          <w:tcPr>
            <w:tcW w:w="14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D57C814" w14:textId="77777777" w:rsidR="00BE6F58" w:rsidRPr="003E2F9E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proofErr w:type="spellStart"/>
            <w:r w:rsidRPr="007C64F0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PtG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Arthritis+PsO</w:t>
            </w:r>
            <w:proofErr w:type="spellEnd"/>
            <w:r w:rsidRPr="007C64F0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 xml:space="preserve"> (VAS, 0-10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0</w:t>
            </w:r>
            <w:r w:rsidRPr="007C64F0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5BA39EDA" w14:textId="77777777" w:rsidR="00BE6F58" w:rsidRPr="003E2F9E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E6303E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HAQ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-DI [0-3]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F11E724" w14:textId="77777777" w:rsidR="00BE6F58" w:rsidRPr="00E6303E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Patient P</w:t>
            </w:r>
            <w:r w:rsidRPr="00E6303E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ain (VAS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, 0-10</w:t>
            </w:r>
            <w:r w:rsidRPr="00E6303E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)</w:t>
            </w:r>
          </w:p>
        </w:tc>
        <w:tc>
          <w:tcPr>
            <w:tcW w:w="9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5CDD10AA" w14:textId="77777777" w:rsidR="00BE6F58" w:rsidRPr="003E2F9E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E6303E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SF-36 PCS</w:t>
            </w:r>
          </w:p>
        </w:tc>
      </w:tr>
      <w:tr w:rsidR="00BE6F58" w:rsidRPr="003E2F9E" w14:paraId="7BD9DF14" w14:textId="77777777" w:rsidTr="00440D4A">
        <w:trPr>
          <w:trHeight w:val="232"/>
        </w:trPr>
        <w:tc>
          <w:tcPr>
            <w:tcW w:w="1244" w:type="dxa"/>
            <w:vMerge w:val="restart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3A10903C" w14:textId="77777777" w:rsidR="00BE6F58" w:rsidRPr="003E2F9E" w:rsidRDefault="00BE6F58" w:rsidP="00440D4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E2F9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eek 24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87A10DC" w14:textId="77777777" w:rsidR="00BE6F58" w:rsidRPr="003E2F9E" w:rsidRDefault="00BE6F58" w:rsidP="00440D4A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E2F9E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CRP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DE59133" w14:textId="77777777" w:rsidR="00BE6F58" w:rsidRPr="006D24BF" w:rsidRDefault="00BE6F58" w:rsidP="00440D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B004418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2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4411C37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7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0E45F79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9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42F513D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9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64C786A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6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EB444FD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9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4C76684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0B4B02C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ED72FC6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5083B8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0.20</w:t>
            </w:r>
          </w:p>
        </w:tc>
      </w:tr>
      <w:tr w:rsidR="00BE6F58" w:rsidRPr="003E2F9E" w14:paraId="433D4AA2" w14:textId="77777777" w:rsidTr="00440D4A">
        <w:trPr>
          <w:trHeight w:val="232"/>
        </w:trPr>
        <w:tc>
          <w:tcPr>
            <w:tcW w:w="1244" w:type="dxa"/>
            <w:vMerge/>
            <w:tcBorders>
              <w:right w:val="single" w:sz="4" w:space="0" w:color="auto"/>
            </w:tcBorders>
            <w:hideMark/>
          </w:tcPr>
          <w:p w14:paraId="704FF16B" w14:textId="77777777" w:rsidR="00BE6F58" w:rsidRPr="003E2F9E" w:rsidRDefault="00BE6F58" w:rsidP="00440D4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5ED94BA" w14:textId="77777777" w:rsidR="00BE6F58" w:rsidRPr="003E2F9E" w:rsidRDefault="00BE6F58" w:rsidP="00440D4A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E2F9E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IL-6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66F6AFA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0.48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67D6A2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3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A1C837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5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E8AA4C5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3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DFFBA5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23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C5E04D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0.01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3AD160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2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7F1CD3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2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81B966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30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B2435D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7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CF214D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-0.26</w:t>
            </w:r>
          </w:p>
        </w:tc>
      </w:tr>
      <w:tr w:rsidR="00BE6F58" w:rsidRPr="003E2F9E" w14:paraId="5977CA41" w14:textId="77777777" w:rsidTr="00440D4A">
        <w:trPr>
          <w:trHeight w:val="232"/>
        </w:trPr>
        <w:tc>
          <w:tcPr>
            <w:tcW w:w="1244" w:type="dxa"/>
            <w:vMerge/>
            <w:tcBorders>
              <w:right w:val="single" w:sz="4" w:space="0" w:color="auto"/>
            </w:tcBorders>
            <w:hideMark/>
          </w:tcPr>
          <w:p w14:paraId="21650384" w14:textId="77777777" w:rsidR="00BE6F58" w:rsidRPr="003E2F9E" w:rsidRDefault="00BE6F58" w:rsidP="00440D4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B44B08D" w14:textId="77777777" w:rsidR="00BE6F58" w:rsidRPr="003E2F9E" w:rsidRDefault="00BE6F58" w:rsidP="00440D4A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E2F9E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SAA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535E3A5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0.56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6B034A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1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69F943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0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78C4ED6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7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B95D3B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24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3A7315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8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5DAD85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1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D68656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3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EC3B81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7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B3886C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5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8578CA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0.05</w:t>
            </w:r>
          </w:p>
        </w:tc>
      </w:tr>
      <w:tr w:rsidR="00BE6F58" w:rsidRPr="003E2F9E" w14:paraId="01F68477" w14:textId="77777777" w:rsidTr="00440D4A">
        <w:trPr>
          <w:trHeight w:val="232"/>
        </w:trPr>
        <w:tc>
          <w:tcPr>
            <w:tcW w:w="1244" w:type="dxa"/>
            <w:vMerge/>
            <w:tcBorders>
              <w:right w:val="single" w:sz="4" w:space="0" w:color="auto"/>
            </w:tcBorders>
            <w:hideMark/>
          </w:tcPr>
          <w:p w14:paraId="6396F687" w14:textId="77777777" w:rsidR="00BE6F58" w:rsidRPr="003E2F9E" w:rsidRDefault="00BE6F58" w:rsidP="00440D4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17C8DDB" w14:textId="77777777" w:rsidR="00BE6F58" w:rsidRPr="003E2F9E" w:rsidRDefault="00BE6F58" w:rsidP="00440D4A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E2F9E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TNF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α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25AEB38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6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FE82F5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6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F2D302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3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895E40B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5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5A5EA0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5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ECF7CA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7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EAEE26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0.12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BF2C0E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0.01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09DF7E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0.07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CFA669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0.07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2FE87C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2</w:t>
            </w:r>
          </w:p>
        </w:tc>
      </w:tr>
      <w:tr w:rsidR="00BE6F58" w:rsidRPr="003E2F9E" w14:paraId="2CE20AAB" w14:textId="77777777" w:rsidTr="00440D4A">
        <w:trPr>
          <w:trHeight w:val="232"/>
        </w:trPr>
        <w:tc>
          <w:tcPr>
            <w:tcW w:w="1244" w:type="dxa"/>
            <w:vMerge/>
            <w:tcBorders>
              <w:right w:val="single" w:sz="4" w:space="0" w:color="auto"/>
            </w:tcBorders>
          </w:tcPr>
          <w:p w14:paraId="69446B2C" w14:textId="77777777" w:rsidR="00BE6F58" w:rsidRPr="003E2F9E" w:rsidRDefault="00BE6F58" w:rsidP="00440D4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D05BB2" w14:textId="77777777" w:rsidR="00BE6F58" w:rsidRPr="003E2F9E" w:rsidRDefault="00BE6F58" w:rsidP="00440D4A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3E2F9E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IL-17A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5A6493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0.01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D13BFD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6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F71D05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0.06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2126EE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9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DF3154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0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745E8D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21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5C0496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7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28E5A0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22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FE2422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1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BD13AD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8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A8C031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0.15</w:t>
            </w:r>
          </w:p>
        </w:tc>
      </w:tr>
      <w:tr w:rsidR="00BE6F58" w:rsidRPr="003E2F9E" w14:paraId="6F8147EA" w14:textId="77777777" w:rsidTr="00440D4A">
        <w:trPr>
          <w:trHeight w:val="232"/>
        </w:trPr>
        <w:tc>
          <w:tcPr>
            <w:tcW w:w="1244" w:type="dxa"/>
            <w:vMerge/>
            <w:tcBorders>
              <w:right w:val="single" w:sz="4" w:space="0" w:color="auto"/>
            </w:tcBorders>
          </w:tcPr>
          <w:p w14:paraId="76C0070D" w14:textId="77777777" w:rsidR="00BE6F58" w:rsidRPr="003E2F9E" w:rsidRDefault="00BE6F58" w:rsidP="00440D4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DB821F" w14:textId="77777777" w:rsidR="00BE6F58" w:rsidRPr="003E2F9E" w:rsidRDefault="00BE6F58" w:rsidP="00440D4A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3E2F9E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IL-17F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1BB79A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4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5F6EB4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5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26CE7A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0.03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CBE50D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3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1F0F8B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2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A43006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6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D31891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3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6249F7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22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BC7A06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0.01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A2043B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9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89334A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0.02</w:t>
            </w:r>
          </w:p>
        </w:tc>
      </w:tr>
      <w:tr w:rsidR="00BE6F58" w:rsidRPr="003E2F9E" w14:paraId="2A09F203" w14:textId="77777777" w:rsidTr="00440D4A">
        <w:trPr>
          <w:trHeight w:val="232"/>
        </w:trPr>
        <w:tc>
          <w:tcPr>
            <w:tcW w:w="1244" w:type="dxa"/>
            <w:vMerge/>
            <w:tcBorders>
              <w:right w:val="single" w:sz="4" w:space="0" w:color="auto"/>
            </w:tcBorders>
          </w:tcPr>
          <w:p w14:paraId="4DB0D863" w14:textId="77777777" w:rsidR="00BE6F58" w:rsidRPr="003E2F9E" w:rsidRDefault="00BE6F58" w:rsidP="00440D4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6A3BE3" w14:textId="77777777" w:rsidR="00BE6F58" w:rsidRPr="003E2F9E" w:rsidRDefault="00BE6F58" w:rsidP="00440D4A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3E2F9E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IL-22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8838D9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6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F9BE50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3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06E8F8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9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2426C5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0.03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F021A4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0.03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4774C3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7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570AB2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0.03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422ECD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2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0A23AC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8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0755F9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3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7A1F27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4</w:t>
            </w:r>
          </w:p>
        </w:tc>
      </w:tr>
      <w:tr w:rsidR="00BE6F58" w:rsidRPr="003E2F9E" w14:paraId="144D26F8" w14:textId="77777777" w:rsidTr="00440D4A">
        <w:trPr>
          <w:trHeight w:val="232"/>
        </w:trPr>
        <w:tc>
          <w:tcPr>
            <w:tcW w:w="1244" w:type="dxa"/>
            <w:vMerge/>
            <w:tcBorders>
              <w:right w:val="single" w:sz="4" w:space="0" w:color="auto"/>
            </w:tcBorders>
          </w:tcPr>
          <w:p w14:paraId="5A962492" w14:textId="77777777" w:rsidR="00BE6F58" w:rsidRPr="003E2F9E" w:rsidRDefault="00BE6F58" w:rsidP="00440D4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05D9D1" w14:textId="77777777" w:rsidR="00BE6F58" w:rsidRPr="003E2F9E" w:rsidRDefault="00BE6F58" w:rsidP="00440D4A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3E2F9E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BD-2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820C87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0.05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277C92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5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E2CBAC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8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AC6F23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7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304989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3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81F2F8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8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530B01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4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DA0952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0.26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A44E1A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3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5527F1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8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EA22FD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0.08</w:t>
            </w:r>
          </w:p>
        </w:tc>
      </w:tr>
      <w:tr w:rsidR="00BE6F58" w:rsidRPr="003E2F9E" w14:paraId="34F199C5" w14:textId="77777777" w:rsidTr="00440D4A">
        <w:trPr>
          <w:trHeight w:val="232"/>
        </w:trPr>
        <w:tc>
          <w:tcPr>
            <w:tcW w:w="1244" w:type="dxa"/>
            <w:vMerge/>
            <w:tcBorders>
              <w:right w:val="single" w:sz="4" w:space="0" w:color="auto"/>
            </w:tcBorders>
          </w:tcPr>
          <w:p w14:paraId="6EDCB083" w14:textId="77777777" w:rsidR="00BE6F58" w:rsidRPr="003E2F9E" w:rsidRDefault="00BE6F58" w:rsidP="00440D4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6C892D" w14:textId="77777777" w:rsidR="00BE6F58" w:rsidRPr="003E2F9E" w:rsidRDefault="00BE6F58" w:rsidP="00440D4A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3E2F9E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C1M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D7594B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0.68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8952D7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7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3BA540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1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3F42FE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0.06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F9FF34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8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C01F7F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5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85080F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2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92D9EB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4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BEB984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3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DFD46F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4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E56F75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0.15</w:t>
            </w:r>
          </w:p>
        </w:tc>
      </w:tr>
      <w:tr w:rsidR="00BE6F58" w:rsidRPr="003E2F9E" w14:paraId="45F22831" w14:textId="77777777" w:rsidTr="00440D4A">
        <w:trPr>
          <w:trHeight w:val="232"/>
        </w:trPr>
        <w:tc>
          <w:tcPr>
            <w:tcW w:w="1244" w:type="dxa"/>
            <w:vMerge/>
            <w:tcBorders>
              <w:right w:val="single" w:sz="4" w:space="0" w:color="auto"/>
            </w:tcBorders>
          </w:tcPr>
          <w:p w14:paraId="33A4F23C" w14:textId="77777777" w:rsidR="00BE6F58" w:rsidRPr="003E2F9E" w:rsidRDefault="00BE6F58" w:rsidP="00440D4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EDAF34" w14:textId="77777777" w:rsidR="00BE6F58" w:rsidRPr="003E2F9E" w:rsidRDefault="00BE6F58" w:rsidP="00440D4A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3E2F9E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C3M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673BB4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0.62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6A2BC1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6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1D49E7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6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A90500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0.03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31A1ED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7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1DBB2A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9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A231B1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2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5941AC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6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392C51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2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65E82E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6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8914DD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0.16</w:t>
            </w:r>
          </w:p>
        </w:tc>
      </w:tr>
      <w:tr w:rsidR="00BE6F58" w:rsidRPr="003E2F9E" w14:paraId="2B278067" w14:textId="77777777" w:rsidTr="00440D4A">
        <w:trPr>
          <w:trHeight w:val="232"/>
        </w:trPr>
        <w:tc>
          <w:tcPr>
            <w:tcW w:w="1244" w:type="dxa"/>
            <w:vMerge/>
            <w:tcBorders>
              <w:right w:val="single" w:sz="4" w:space="0" w:color="auto"/>
            </w:tcBorders>
          </w:tcPr>
          <w:p w14:paraId="75FCCBB2" w14:textId="77777777" w:rsidR="00BE6F58" w:rsidRPr="003E2F9E" w:rsidRDefault="00BE6F58" w:rsidP="00440D4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1F5B14" w14:textId="77777777" w:rsidR="00BE6F58" w:rsidRPr="003E2F9E" w:rsidRDefault="00BE6F58" w:rsidP="00440D4A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3E2F9E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C4M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F6125E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0.64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2B5C9D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3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8CE347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0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F7F862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0.04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00760F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7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BDE89B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1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913CE6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1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DA4568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7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A57860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6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07F3AA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4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1B6CBF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0.18</w:t>
            </w:r>
          </w:p>
        </w:tc>
      </w:tr>
      <w:tr w:rsidR="00BE6F58" w:rsidRPr="003E2F9E" w14:paraId="67CD043A" w14:textId="77777777" w:rsidTr="00440D4A">
        <w:trPr>
          <w:trHeight w:val="232"/>
        </w:trPr>
        <w:tc>
          <w:tcPr>
            <w:tcW w:w="124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575BEEB" w14:textId="77777777" w:rsidR="00BE6F58" w:rsidRPr="003E2F9E" w:rsidRDefault="00BE6F58" w:rsidP="00440D4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A0C7F" w14:textId="77777777" w:rsidR="00BE6F58" w:rsidRPr="003E2F9E" w:rsidRDefault="00BE6F58" w:rsidP="00440D4A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3E2F9E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C6M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E36C9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0.65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87DE8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7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312AA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3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FAE05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0.06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3BA60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7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41E443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6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E7F02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22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B510F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24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19B6A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21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543217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0.27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124424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-0.26</w:t>
            </w:r>
          </w:p>
        </w:tc>
      </w:tr>
      <w:tr w:rsidR="00BE6F58" w:rsidRPr="003E2F9E" w14:paraId="0969B6E8" w14:textId="77777777" w:rsidTr="00440D4A">
        <w:trPr>
          <w:trHeight w:val="232"/>
        </w:trPr>
        <w:tc>
          <w:tcPr>
            <w:tcW w:w="1244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3F280C2C" w14:textId="77777777" w:rsidR="00BE6F58" w:rsidRPr="003E2F9E" w:rsidRDefault="00BE6F58" w:rsidP="00440D4A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E2F9E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Week 52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14:paraId="7E67CB6C" w14:textId="77777777" w:rsidR="00BE6F58" w:rsidRPr="003E2F9E" w:rsidRDefault="00BE6F58" w:rsidP="00440D4A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E2F9E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CRP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14:paraId="6EF3ED76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–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EE9B231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24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665D20E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0.25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14:paraId="0B3804CF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3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F1D22A2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20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BC68BDA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0.0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AEFEC5C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7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14B47CF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00EA77D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9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D3C57B3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0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EFD6071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0.19</w:t>
            </w:r>
          </w:p>
        </w:tc>
      </w:tr>
      <w:tr w:rsidR="00BE6F58" w:rsidRPr="003E2F9E" w14:paraId="4EE41C4C" w14:textId="77777777" w:rsidTr="00440D4A">
        <w:trPr>
          <w:trHeight w:val="232"/>
        </w:trPr>
        <w:tc>
          <w:tcPr>
            <w:tcW w:w="1244" w:type="dxa"/>
            <w:vMerge/>
            <w:tcBorders>
              <w:right w:val="single" w:sz="4" w:space="0" w:color="auto"/>
            </w:tcBorders>
            <w:shd w:val="clear" w:color="auto" w:fill="E7E6E6" w:themeFill="background2"/>
            <w:hideMark/>
          </w:tcPr>
          <w:p w14:paraId="379A8C77" w14:textId="77777777" w:rsidR="00BE6F58" w:rsidRPr="003E2F9E" w:rsidRDefault="00BE6F58" w:rsidP="00440D4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14:paraId="3F0B952F" w14:textId="77777777" w:rsidR="00BE6F58" w:rsidRPr="003E2F9E" w:rsidRDefault="00BE6F58" w:rsidP="00440D4A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E2F9E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IL-6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14:paraId="3A6711C1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0.52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F20DF40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1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B214E53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24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14:paraId="57C6A935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8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B563509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0.02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53D91DB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0.04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6115481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5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1E39974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4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382C0A6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24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A255B0C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24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622C4C9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0.20</w:t>
            </w:r>
          </w:p>
        </w:tc>
      </w:tr>
      <w:tr w:rsidR="00BE6F58" w:rsidRPr="003E2F9E" w14:paraId="556357F2" w14:textId="77777777" w:rsidTr="00440D4A">
        <w:trPr>
          <w:trHeight w:val="232"/>
        </w:trPr>
        <w:tc>
          <w:tcPr>
            <w:tcW w:w="1244" w:type="dxa"/>
            <w:vMerge/>
            <w:tcBorders>
              <w:right w:val="single" w:sz="4" w:space="0" w:color="auto"/>
            </w:tcBorders>
            <w:shd w:val="clear" w:color="auto" w:fill="E7E6E6" w:themeFill="background2"/>
            <w:hideMark/>
          </w:tcPr>
          <w:p w14:paraId="201E822D" w14:textId="77777777" w:rsidR="00BE6F58" w:rsidRPr="003E2F9E" w:rsidRDefault="00BE6F58" w:rsidP="00440D4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14:paraId="4D74C7C5" w14:textId="77777777" w:rsidR="00BE6F58" w:rsidRPr="003E2F9E" w:rsidRDefault="00BE6F58" w:rsidP="00440D4A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E2F9E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SAA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14:paraId="1420BF17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0.67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74F85C2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0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0CB4A5A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4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14:paraId="21F04799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4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9F77773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23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5AE3977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8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7DF5708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6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E1AAEB6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5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0AD7008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9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8AFBCAB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6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8E5DD30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0.06</w:t>
            </w:r>
          </w:p>
        </w:tc>
      </w:tr>
      <w:tr w:rsidR="00BE6F58" w:rsidRPr="003E2F9E" w14:paraId="3F09C559" w14:textId="77777777" w:rsidTr="00440D4A">
        <w:trPr>
          <w:trHeight w:val="232"/>
        </w:trPr>
        <w:tc>
          <w:tcPr>
            <w:tcW w:w="1244" w:type="dxa"/>
            <w:vMerge/>
            <w:tcBorders>
              <w:right w:val="single" w:sz="4" w:space="0" w:color="auto"/>
            </w:tcBorders>
            <w:shd w:val="clear" w:color="auto" w:fill="E7E6E6" w:themeFill="background2"/>
            <w:hideMark/>
          </w:tcPr>
          <w:p w14:paraId="5F31D320" w14:textId="77777777" w:rsidR="00BE6F58" w:rsidRPr="003E2F9E" w:rsidRDefault="00BE6F58" w:rsidP="00440D4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14:paraId="157D6844" w14:textId="77777777" w:rsidR="00BE6F58" w:rsidRPr="003E2F9E" w:rsidRDefault="00BE6F58" w:rsidP="00440D4A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E2F9E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TNF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α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14:paraId="0715B2ED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0.34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67DE6BE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7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709ED28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5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14:paraId="22DBBAC0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0.01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2981976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0.01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015A92D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2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A07C6A3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0.15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75C4A42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0.11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A99B4CC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5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5B9C276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0.07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266063B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0</w:t>
            </w:r>
          </w:p>
        </w:tc>
      </w:tr>
      <w:tr w:rsidR="00BE6F58" w:rsidRPr="003E2F9E" w14:paraId="75473402" w14:textId="77777777" w:rsidTr="00440D4A">
        <w:trPr>
          <w:trHeight w:val="232"/>
        </w:trPr>
        <w:tc>
          <w:tcPr>
            <w:tcW w:w="1244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14:paraId="74E4BED8" w14:textId="77777777" w:rsidR="00BE6F58" w:rsidRPr="003E2F9E" w:rsidRDefault="00BE6F58" w:rsidP="00440D4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67A6AAB" w14:textId="77777777" w:rsidR="00BE6F58" w:rsidRPr="003E2F9E" w:rsidRDefault="00BE6F58" w:rsidP="00440D4A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3E2F9E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IL-17A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15AE1E3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0.30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6988B0C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2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51B0D13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0.01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9D150D8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6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E17381F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6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BD0EC4E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4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9064DAA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0.07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1DE7117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5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DA53C6C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5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70BD680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0.09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C30C01E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7</w:t>
            </w:r>
          </w:p>
        </w:tc>
      </w:tr>
      <w:tr w:rsidR="00BE6F58" w:rsidRPr="003E2F9E" w14:paraId="660F621E" w14:textId="77777777" w:rsidTr="00440D4A">
        <w:trPr>
          <w:trHeight w:val="232"/>
        </w:trPr>
        <w:tc>
          <w:tcPr>
            <w:tcW w:w="1244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14:paraId="47A32D55" w14:textId="77777777" w:rsidR="00BE6F58" w:rsidRPr="003E2F9E" w:rsidRDefault="00BE6F58" w:rsidP="00440D4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A0EF26A" w14:textId="77777777" w:rsidR="00BE6F58" w:rsidRPr="003E2F9E" w:rsidRDefault="00BE6F58" w:rsidP="00440D4A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3E2F9E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IL-17F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A76B2DD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8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6B88069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0.05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F22F17E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0.11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A975534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0.10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AAC6B0F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6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393D6A6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2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99E5AA0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0.04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B076811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4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6303A01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0.05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32E0C6F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0.07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89FD085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6</w:t>
            </w:r>
          </w:p>
        </w:tc>
      </w:tr>
      <w:tr w:rsidR="00BE6F58" w:rsidRPr="003E2F9E" w14:paraId="4F9426AA" w14:textId="77777777" w:rsidTr="00440D4A">
        <w:trPr>
          <w:trHeight w:val="232"/>
        </w:trPr>
        <w:tc>
          <w:tcPr>
            <w:tcW w:w="1244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14:paraId="77341700" w14:textId="77777777" w:rsidR="00BE6F58" w:rsidRPr="003E2F9E" w:rsidRDefault="00BE6F58" w:rsidP="00440D4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4634FBE" w14:textId="77777777" w:rsidR="00BE6F58" w:rsidRPr="003E2F9E" w:rsidRDefault="00BE6F58" w:rsidP="00440D4A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3E2F9E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IL-22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0F6DF81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5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9E9032B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0.02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B2B8860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2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01B991A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0.19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DCD4632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5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70ADE81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0.03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706DBE6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0.22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D2EC2A6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0.09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5EE27B4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0.04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C761695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0.2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94D2513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2</w:t>
            </w:r>
          </w:p>
        </w:tc>
      </w:tr>
      <w:tr w:rsidR="00BE6F58" w:rsidRPr="003E2F9E" w14:paraId="0A4338DA" w14:textId="77777777" w:rsidTr="00440D4A">
        <w:trPr>
          <w:trHeight w:val="232"/>
        </w:trPr>
        <w:tc>
          <w:tcPr>
            <w:tcW w:w="1244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14:paraId="019C1CA8" w14:textId="77777777" w:rsidR="00BE6F58" w:rsidRPr="003E2F9E" w:rsidRDefault="00BE6F58" w:rsidP="00440D4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D0404CA" w14:textId="77777777" w:rsidR="00BE6F58" w:rsidRPr="003E2F9E" w:rsidRDefault="00BE6F58" w:rsidP="00440D4A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3E2F9E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BD-2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E389637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21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BE7C9AB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4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630918A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7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04C54F7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5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B646EE8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0.02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6FF98C5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0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69472EA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5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809616F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0.27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AEBC4C7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0.04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1E8DDE2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3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D950DE7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0.03</w:t>
            </w:r>
          </w:p>
        </w:tc>
      </w:tr>
      <w:tr w:rsidR="00BE6F58" w:rsidRPr="003E2F9E" w14:paraId="6E5B3035" w14:textId="77777777" w:rsidTr="00440D4A">
        <w:trPr>
          <w:trHeight w:val="232"/>
        </w:trPr>
        <w:tc>
          <w:tcPr>
            <w:tcW w:w="1244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14:paraId="4FE8C641" w14:textId="77777777" w:rsidR="00BE6F58" w:rsidRPr="003E2F9E" w:rsidRDefault="00BE6F58" w:rsidP="00440D4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00A9B42" w14:textId="77777777" w:rsidR="00BE6F58" w:rsidRPr="003E2F9E" w:rsidRDefault="00BE6F58" w:rsidP="00440D4A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3E2F9E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C1M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1F2FF2E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0.72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2345724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3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CFFA1DF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8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5F1BEC7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9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630D62D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0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A9535D2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4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93E78FA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5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CB3F7CC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21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F3612F1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4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8818C7B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0.28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CF717DC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-0.26</w:t>
            </w:r>
          </w:p>
        </w:tc>
      </w:tr>
      <w:tr w:rsidR="00BE6F58" w:rsidRPr="003E2F9E" w14:paraId="0740847C" w14:textId="77777777" w:rsidTr="00440D4A">
        <w:trPr>
          <w:trHeight w:val="232"/>
        </w:trPr>
        <w:tc>
          <w:tcPr>
            <w:tcW w:w="1244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14:paraId="3B554090" w14:textId="77777777" w:rsidR="00BE6F58" w:rsidRPr="003E2F9E" w:rsidRDefault="00BE6F58" w:rsidP="00440D4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09AAFF3" w14:textId="77777777" w:rsidR="00BE6F58" w:rsidRPr="003E2F9E" w:rsidRDefault="00BE6F58" w:rsidP="00440D4A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3E2F9E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C3M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95CDCBC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0.65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A8D01DF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0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E8D9F3A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3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A225E65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0.01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38C18F1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5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0A59DA2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2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C9D1FA6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4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2D40E4E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7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C358880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0.04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CC258E2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22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6D8D3C2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0.20</w:t>
            </w:r>
          </w:p>
        </w:tc>
      </w:tr>
      <w:tr w:rsidR="00BE6F58" w:rsidRPr="003E2F9E" w14:paraId="5A4D51A0" w14:textId="77777777" w:rsidTr="00440D4A">
        <w:trPr>
          <w:trHeight w:val="232"/>
        </w:trPr>
        <w:tc>
          <w:tcPr>
            <w:tcW w:w="1244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14:paraId="512735B4" w14:textId="77777777" w:rsidR="00BE6F58" w:rsidRPr="003E2F9E" w:rsidRDefault="00BE6F58" w:rsidP="00440D4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8441E1E" w14:textId="77777777" w:rsidR="00BE6F58" w:rsidRPr="003E2F9E" w:rsidRDefault="00BE6F58" w:rsidP="00440D4A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3E2F9E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C4M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8445C0A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0.70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18B97C5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4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34A1385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8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BDB9C93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1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3128346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3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8430666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9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E59352C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20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F59A2B7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0.26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CC41622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4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991CD0D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0.30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9743620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0.22</w:t>
            </w:r>
          </w:p>
        </w:tc>
      </w:tr>
      <w:tr w:rsidR="00BE6F58" w:rsidRPr="003E2F9E" w14:paraId="773A2C4A" w14:textId="77777777" w:rsidTr="00440D4A">
        <w:trPr>
          <w:trHeight w:val="232"/>
        </w:trPr>
        <w:tc>
          <w:tcPr>
            <w:tcW w:w="1244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3414575" w14:textId="77777777" w:rsidR="00BE6F58" w:rsidRPr="003E2F9E" w:rsidRDefault="00BE6F58" w:rsidP="00440D4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A128DA4" w14:textId="77777777" w:rsidR="00BE6F58" w:rsidRPr="003E2F9E" w:rsidRDefault="00BE6F58" w:rsidP="00440D4A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3E2F9E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C6M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4D0BB40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0.66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6AC4498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6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9D0337E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4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3542C10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8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F2B19A2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6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383420E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7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D89FAA4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bookmarkStart w:id="0" w:name="_Hlk157421621"/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9</w:t>
            </w:r>
            <w:bookmarkEnd w:id="0"/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1611A1A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20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5333DF3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3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9DC5955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0.28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55C0BB6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-0.25</w:t>
            </w:r>
          </w:p>
        </w:tc>
      </w:tr>
      <w:tr w:rsidR="00BE6F58" w:rsidRPr="00DE5B21" w14:paraId="3FA80D45" w14:textId="77777777" w:rsidTr="00440D4A">
        <w:trPr>
          <w:trHeight w:val="232"/>
        </w:trPr>
        <w:tc>
          <w:tcPr>
            <w:tcW w:w="1244" w:type="dxa"/>
            <w:vMerge w:val="restart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0DC217A9" w14:textId="77777777" w:rsidR="00BE6F58" w:rsidRPr="003E2F9E" w:rsidRDefault="00BE6F58" w:rsidP="00440D4A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E2F9E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Week 100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A125CC6" w14:textId="77777777" w:rsidR="00BE6F58" w:rsidRPr="00DE5B21" w:rsidRDefault="00BE6F58" w:rsidP="00440D4A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5B21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CRP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D7E027A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631E766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0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3870F2C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0.25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F5DB9AA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9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9A88ED0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4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27BBCAB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001D6BE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bookmarkStart w:id="1" w:name="_Hlk157421712"/>
            <w:r w:rsidRPr="006D24BF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28</w:t>
            </w:r>
            <w:bookmarkEnd w:id="1"/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1982313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0.2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48640AF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0.2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D6C3690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24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B762CF9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-0.26</w:t>
            </w:r>
          </w:p>
        </w:tc>
      </w:tr>
      <w:tr w:rsidR="00BE6F58" w:rsidRPr="00DE5B21" w14:paraId="38280045" w14:textId="77777777" w:rsidTr="00440D4A">
        <w:trPr>
          <w:trHeight w:val="232"/>
        </w:trPr>
        <w:tc>
          <w:tcPr>
            <w:tcW w:w="1244" w:type="dxa"/>
            <w:vMerge/>
            <w:tcBorders>
              <w:right w:val="single" w:sz="4" w:space="0" w:color="auto"/>
            </w:tcBorders>
            <w:hideMark/>
          </w:tcPr>
          <w:p w14:paraId="2D11EE7A" w14:textId="77777777" w:rsidR="00BE6F58" w:rsidRPr="003E2F9E" w:rsidRDefault="00BE6F58" w:rsidP="00440D4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3F69311" w14:textId="77777777" w:rsidR="00BE6F58" w:rsidRPr="00DE5B21" w:rsidRDefault="00BE6F58" w:rsidP="00440D4A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5B21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IL-6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574B75C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0.49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AB2980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2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63EE9D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4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2C5D214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21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192953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0.08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5329C0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8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756100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8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1703F6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9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FFA85D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0.32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EAFA3C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0.25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8EBE52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-0.30</w:t>
            </w:r>
          </w:p>
        </w:tc>
      </w:tr>
      <w:tr w:rsidR="00BE6F58" w:rsidRPr="00DE5B21" w14:paraId="62DC891C" w14:textId="77777777" w:rsidTr="00440D4A">
        <w:trPr>
          <w:trHeight w:val="232"/>
        </w:trPr>
        <w:tc>
          <w:tcPr>
            <w:tcW w:w="1244" w:type="dxa"/>
            <w:vMerge/>
            <w:tcBorders>
              <w:right w:val="single" w:sz="4" w:space="0" w:color="auto"/>
            </w:tcBorders>
            <w:hideMark/>
          </w:tcPr>
          <w:p w14:paraId="719F1E8C" w14:textId="77777777" w:rsidR="00BE6F58" w:rsidRPr="003E2F9E" w:rsidRDefault="00BE6F58" w:rsidP="00440D4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063C5A4" w14:textId="77777777" w:rsidR="00BE6F58" w:rsidRPr="00DE5B21" w:rsidRDefault="00BE6F58" w:rsidP="00440D4A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5B21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SAA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EA1E3E5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0.67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B08E53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3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50EEF5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0.25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6EC1321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0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A6C8EF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2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773A89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0.27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0D7F12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6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D0C58E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0.36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37C7A2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24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F24CAB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0.3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742C83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-0.26</w:t>
            </w:r>
          </w:p>
        </w:tc>
      </w:tr>
      <w:tr w:rsidR="00BE6F58" w:rsidRPr="00DE5B21" w14:paraId="7106D0CD" w14:textId="77777777" w:rsidTr="00440D4A">
        <w:trPr>
          <w:trHeight w:val="232"/>
        </w:trPr>
        <w:tc>
          <w:tcPr>
            <w:tcW w:w="1244" w:type="dxa"/>
            <w:vMerge/>
            <w:tcBorders>
              <w:right w:val="single" w:sz="4" w:space="0" w:color="auto"/>
            </w:tcBorders>
            <w:hideMark/>
          </w:tcPr>
          <w:p w14:paraId="4184EA30" w14:textId="77777777" w:rsidR="00BE6F58" w:rsidRPr="003E2F9E" w:rsidRDefault="00BE6F58" w:rsidP="00440D4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319064F" w14:textId="77777777" w:rsidR="00BE6F58" w:rsidRPr="00DE5B21" w:rsidRDefault="00BE6F58" w:rsidP="00440D4A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5B21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TNF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α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213DA7F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0.32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B1ECCA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0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D5D322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4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8117958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8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691571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20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6835D1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21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E55B62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2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EF9659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20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677C59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7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1A15A8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4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BDC3A2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0.08</w:t>
            </w:r>
          </w:p>
        </w:tc>
      </w:tr>
      <w:tr w:rsidR="00BE6F58" w:rsidRPr="00DE5B21" w14:paraId="65143C55" w14:textId="77777777" w:rsidTr="00440D4A">
        <w:trPr>
          <w:trHeight w:val="232"/>
        </w:trPr>
        <w:tc>
          <w:tcPr>
            <w:tcW w:w="1244" w:type="dxa"/>
            <w:vMerge/>
            <w:tcBorders>
              <w:right w:val="single" w:sz="4" w:space="0" w:color="auto"/>
            </w:tcBorders>
          </w:tcPr>
          <w:p w14:paraId="2D853618" w14:textId="77777777" w:rsidR="00BE6F58" w:rsidRPr="003E2F9E" w:rsidRDefault="00BE6F58" w:rsidP="00440D4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7906AA" w14:textId="77777777" w:rsidR="00BE6F58" w:rsidRPr="00DE5B21" w:rsidRDefault="00BE6F58" w:rsidP="00440D4A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DE5B21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IL-17A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01A0B1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9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7E8696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8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FDEBA1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9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454FBD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24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10CDBF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2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B1C1D3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23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658049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9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F7590C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24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1FE3D3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7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73CD8C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9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A16107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1</w:t>
            </w:r>
          </w:p>
        </w:tc>
      </w:tr>
      <w:tr w:rsidR="00BE6F58" w:rsidRPr="00DE5B21" w14:paraId="70A7F275" w14:textId="77777777" w:rsidTr="00440D4A">
        <w:trPr>
          <w:trHeight w:val="232"/>
        </w:trPr>
        <w:tc>
          <w:tcPr>
            <w:tcW w:w="1244" w:type="dxa"/>
            <w:vMerge/>
            <w:tcBorders>
              <w:right w:val="single" w:sz="4" w:space="0" w:color="auto"/>
            </w:tcBorders>
          </w:tcPr>
          <w:p w14:paraId="545B6D35" w14:textId="77777777" w:rsidR="00BE6F58" w:rsidRPr="003E2F9E" w:rsidRDefault="00BE6F58" w:rsidP="00440D4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796C69" w14:textId="77777777" w:rsidR="00BE6F58" w:rsidRPr="00DE5B21" w:rsidRDefault="00BE6F58" w:rsidP="00440D4A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DE5B21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IL-17F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40D00A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7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79C595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5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9DB693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0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72103F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7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E641D6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0.02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789FCF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6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97A5B7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2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BD04F7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5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746D5E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5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948FE2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0.03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6097B0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4</w:t>
            </w:r>
          </w:p>
        </w:tc>
      </w:tr>
      <w:tr w:rsidR="00BE6F58" w:rsidRPr="00DE5B21" w14:paraId="77DC9B82" w14:textId="77777777" w:rsidTr="00440D4A">
        <w:trPr>
          <w:trHeight w:val="232"/>
        </w:trPr>
        <w:tc>
          <w:tcPr>
            <w:tcW w:w="1244" w:type="dxa"/>
            <w:vMerge/>
            <w:tcBorders>
              <w:right w:val="single" w:sz="4" w:space="0" w:color="auto"/>
            </w:tcBorders>
          </w:tcPr>
          <w:p w14:paraId="760D6331" w14:textId="77777777" w:rsidR="00BE6F58" w:rsidRPr="003E2F9E" w:rsidRDefault="00BE6F58" w:rsidP="00440D4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A35631" w14:textId="77777777" w:rsidR="00BE6F58" w:rsidRPr="00DE5B21" w:rsidRDefault="00BE6F58" w:rsidP="00440D4A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DE5B21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IL-22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2E9EB1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7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8AE71D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21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D0EBD9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0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F4B308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8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852A85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0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BD30BF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0.26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03CFC1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1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45D3B6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5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D7DA97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0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E994CC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5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FE0397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9</w:t>
            </w:r>
          </w:p>
        </w:tc>
      </w:tr>
      <w:tr w:rsidR="00BE6F58" w:rsidRPr="00DE5B21" w14:paraId="3C97A996" w14:textId="77777777" w:rsidTr="00440D4A">
        <w:trPr>
          <w:trHeight w:val="232"/>
        </w:trPr>
        <w:tc>
          <w:tcPr>
            <w:tcW w:w="1244" w:type="dxa"/>
            <w:vMerge/>
            <w:tcBorders>
              <w:right w:val="single" w:sz="4" w:space="0" w:color="auto"/>
            </w:tcBorders>
          </w:tcPr>
          <w:p w14:paraId="6546BA64" w14:textId="77777777" w:rsidR="00BE6F58" w:rsidRPr="003E2F9E" w:rsidRDefault="00BE6F58" w:rsidP="00440D4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698B62" w14:textId="77777777" w:rsidR="00BE6F58" w:rsidRPr="00DE5B21" w:rsidRDefault="00BE6F58" w:rsidP="00440D4A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DE5B21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BD-2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150E83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8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DA7E3F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4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2A1BBE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0.01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770E3C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7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69CED7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0.02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30ED0B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0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0277CA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4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BA7472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21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122130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0.03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901E3C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3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E49792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5</w:t>
            </w:r>
          </w:p>
        </w:tc>
      </w:tr>
      <w:tr w:rsidR="00BE6F58" w:rsidRPr="00DE5B21" w14:paraId="62A76D69" w14:textId="77777777" w:rsidTr="00440D4A">
        <w:trPr>
          <w:trHeight w:val="232"/>
        </w:trPr>
        <w:tc>
          <w:tcPr>
            <w:tcW w:w="1244" w:type="dxa"/>
            <w:vMerge/>
            <w:tcBorders>
              <w:right w:val="single" w:sz="4" w:space="0" w:color="auto"/>
            </w:tcBorders>
          </w:tcPr>
          <w:p w14:paraId="2151A866" w14:textId="77777777" w:rsidR="00BE6F58" w:rsidRPr="003E2F9E" w:rsidRDefault="00BE6F58" w:rsidP="00440D4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B620C7" w14:textId="77777777" w:rsidR="00BE6F58" w:rsidRPr="00DE5B21" w:rsidRDefault="00BE6F58" w:rsidP="00440D4A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DE5B21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C1M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145652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0.66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407470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3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BFAEB3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0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9DE3D7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0.01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3A8EA4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6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7EF3C2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0.28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5A2C93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20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6CC7BD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6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376A50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23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F651F0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2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B2139D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0.22</w:t>
            </w:r>
          </w:p>
        </w:tc>
      </w:tr>
      <w:tr w:rsidR="00BE6F58" w:rsidRPr="00DE5B21" w14:paraId="52CBEFB5" w14:textId="77777777" w:rsidTr="00440D4A">
        <w:trPr>
          <w:trHeight w:val="232"/>
        </w:trPr>
        <w:tc>
          <w:tcPr>
            <w:tcW w:w="1244" w:type="dxa"/>
            <w:vMerge/>
            <w:tcBorders>
              <w:right w:val="single" w:sz="4" w:space="0" w:color="auto"/>
            </w:tcBorders>
          </w:tcPr>
          <w:p w14:paraId="4C1D4D41" w14:textId="77777777" w:rsidR="00BE6F58" w:rsidRPr="003E2F9E" w:rsidRDefault="00BE6F58" w:rsidP="00440D4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2996F9" w14:textId="77777777" w:rsidR="00BE6F58" w:rsidRPr="00DE5B21" w:rsidRDefault="00BE6F58" w:rsidP="00440D4A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DE5B21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C3M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919890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0.54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969870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23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62EF81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8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8B1A80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3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849D68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1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9770D3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6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D04AE3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7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D5A016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4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6B399E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9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8E4322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20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B235EF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0.18</w:t>
            </w:r>
          </w:p>
        </w:tc>
      </w:tr>
      <w:tr w:rsidR="00BE6F58" w:rsidRPr="00DE5B21" w14:paraId="106A8DAD" w14:textId="77777777" w:rsidTr="00440D4A">
        <w:trPr>
          <w:trHeight w:val="232"/>
        </w:trPr>
        <w:tc>
          <w:tcPr>
            <w:tcW w:w="1244" w:type="dxa"/>
            <w:vMerge/>
            <w:tcBorders>
              <w:right w:val="single" w:sz="4" w:space="0" w:color="auto"/>
            </w:tcBorders>
          </w:tcPr>
          <w:p w14:paraId="74B7E371" w14:textId="77777777" w:rsidR="00BE6F58" w:rsidRPr="003E2F9E" w:rsidRDefault="00BE6F58" w:rsidP="00440D4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9D6D72" w14:textId="77777777" w:rsidR="00BE6F58" w:rsidRPr="00DE5B21" w:rsidRDefault="00BE6F58" w:rsidP="00440D4A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DE5B21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C4M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7C90F2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0.66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D16848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2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9A803A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2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360464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0.05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534990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4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3A2653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8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DD38A8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9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D384A2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6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942193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9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D905BB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2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BD9E32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0.18</w:t>
            </w:r>
          </w:p>
        </w:tc>
      </w:tr>
      <w:tr w:rsidR="00BE6F58" w:rsidRPr="00DE5B21" w14:paraId="3F743462" w14:textId="77777777" w:rsidTr="00440D4A">
        <w:trPr>
          <w:trHeight w:val="232"/>
        </w:trPr>
        <w:tc>
          <w:tcPr>
            <w:tcW w:w="124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2C9F173" w14:textId="77777777" w:rsidR="00BE6F58" w:rsidRPr="003E2F9E" w:rsidRDefault="00BE6F58" w:rsidP="00440D4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0AD2E" w14:textId="77777777" w:rsidR="00BE6F58" w:rsidRPr="00DE5B21" w:rsidRDefault="00BE6F58" w:rsidP="00440D4A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DE5B21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C6M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0A6D5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0.61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4D3397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21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C0E525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8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23AC9C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2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A1B35D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9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6AD6B2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7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B3152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23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FFBA5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5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45AF25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25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D2637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0.27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8FC48D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-0.26</w:t>
            </w:r>
          </w:p>
        </w:tc>
      </w:tr>
      <w:tr w:rsidR="00BE6F58" w:rsidRPr="00DE5B21" w14:paraId="6E4F0F3A" w14:textId="77777777" w:rsidTr="00440D4A">
        <w:trPr>
          <w:trHeight w:val="232"/>
        </w:trPr>
        <w:tc>
          <w:tcPr>
            <w:tcW w:w="1244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80A6CD7" w14:textId="77777777" w:rsidR="00BE6F58" w:rsidRPr="003E2F9E" w:rsidRDefault="00BE6F58" w:rsidP="00440D4A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3E2F9E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 xml:space="preserve">Pooled Week 24, </w:t>
            </w:r>
          </w:p>
          <w:p w14:paraId="72FE5AC1" w14:textId="77777777" w:rsidR="00BE6F58" w:rsidRPr="003E2F9E" w:rsidRDefault="00BE6F58" w:rsidP="00440D4A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3E2F9E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 xml:space="preserve">Week 52, &amp; </w:t>
            </w:r>
          </w:p>
          <w:p w14:paraId="22EC9879" w14:textId="77777777" w:rsidR="00BE6F58" w:rsidRPr="003E2F9E" w:rsidRDefault="00BE6F58" w:rsidP="00440D4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E2F9E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Week 100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9A22542" w14:textId="77777777" w:rsidR="00BE6F58" w:rsidRPr="00DE5B21" w:rsidRDefault="00BE6F58" w:rsidP="00440D4A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DE5B21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CRP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C7C43E0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–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6449543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4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01ED73F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22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A3476AA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4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9B90503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8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A023933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8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259560F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6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8475317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34B8ACC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2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4188E3F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6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D15F46F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0.23</w:t>
            </w:r>
          </w:p>
        </w:tc>
      </w:tr>
      <w:tr w:rsidR="00BE6F58" w:rsidRPr="00DE5B21" w14:paraId="6928000D" w14:textId="77777777" w:rsidTr="00440D4A">
        <w:trPr>
          <w:trHeight w:val="232"/>
        </w:trPr>
        <w:tc>
          <w:tcPr>
            <w:tcW w:w="1244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14:paraId="6A081A28" w14:textId="77777777" w:rsidR="00BE6F58" w:rsidRPr="003E2F9E" w:rsidRDefault="00BE6F58" w:rsidP="00440D4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3E0548F" w14:textId="77777777" w:rsidR="00BE6F58" w:rsidRPr="00DE5B21" w:rsidRDefault="00BE6F58" w:rsidP="00440D4A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DE5B21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IL-6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018DE98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0.50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5205598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8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4808308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9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12FA971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6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C841E3A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4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3889087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1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91D75BE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3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A3AC6AD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4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BE4ADB7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0.28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EE941A4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9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587E34E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</w:t>
            </w:r>
            <w:r w:rsidRPr="006D24BF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0.25</w:t>
            </w:r>
          </w:p>
        </w:tc>
      </w:tr>
      <w:tr w:rsidR="00BE6F58" w:rsidRPr="00DE5B21" w14:paraId="7FAC243C" w14:textId="77777777" w:rsidTr="00440D4A">
        <w:trPr>
          <w:trHeight w:val="232"/>
        </w:trPr>
        <w:tc>
          <w:tcPr>
            <w:tcW w:w="1244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14:paraId="3E96CEF6" w14:textId="77777777" w:rsidR="00BE6F58" w:rsidRPr="003E2F9E" w:rsidRDefault="00BE6F58" w:rsidP="00440D4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A8E7DD9" w14:textId="77777777" w:rsidR="00BE6F58" w:rsidRPr="00DE5B21" w:rsidRDefault="00BE6F58" w:rsidP="00440D4A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DE5B21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SAA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77EB671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0.63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329C0E7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1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3DA2C12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4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3D97353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7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82A0740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9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F6502C2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1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127A485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7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8DF4635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21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8950218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6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77E3E52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3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1297CF9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0.12</w:t>
            </w:r>
          </w:p>
        </w:tc>
      </w:tr>
      <w:tr w:rsidR="00BE6F58" w:rsidRPr="00DE5B21" w14:paraId="1DD3DE3E" w14:textId="77777777" w:rsidTr="00440D4A">
        <w:trPr>
          <w:trHeight w:val="232"/>
        </w:trPr>
        <w:tc>
          <w:tcPr>
            <w:tcW w:w="1244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14:paraId="09F71274" w14:textId="77777777" w:rsidR="00BE6F58" w:rsidRPr="003E2F9E" w:rsidRDefault="00BE6F58" w:rsidP="00440D4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68B9AF8" w14:textId="77777777" w:rsidR="00BE6F58" w:rsidRPr="00DE5B21" w:rsidRDefault="00BE6F58" w:rsidP="00440D4A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DE5B21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TNF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α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4C50A17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0.25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620E0B5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9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6595D1E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4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D5607CF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3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8768E14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4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735751A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6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8DA2622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0.03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3F5CF53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7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81F8F59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7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DCB2E43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3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6BA8D84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0.02</w:t>
            </w:r>
          </w:p>
        </w:tc>
      </w:tr>
      <w:tr w:rsidR="00BE6F58" w:rsidRPr="00DE5B21" w14:paraId="4BBB3335" w14:textId="77777777" w:rsidTr="00440D4A">
        <w:trPr>
          <w:trHeight w:val="232"/>
        </w:trPr>
        <w:tc>
          <w:tcPr>
            <w:tcW w:w="1244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14:paraId="6401A978" w14:textId="77777777" w:rsidR="00BE6F58" w:rsidRPr="003E2F9E" w:rsidRDefault="00BE6F58" w:rsidP="00440D4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ECF3C3C" w14:textId="77777777" w:rsidR="00BE6F58" w:rsidRPr="00DE5B21" w:rsidRDefault="00BE6F58" w:rsidP="00440D4A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DE5B21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IL-17A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F4682E4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1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F184E67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4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2849CA2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1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479DD2D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8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226D786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9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726F0CA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9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BF06FAB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7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1F8B762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22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D9FF048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4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BD1F782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0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1113215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0.04</w:t>
            </w:r>
          </w:p>
        </w:tc>
      </w:tr>
      <w:tr w:rsidR="00BE6F58" w:rsidRPr="00DE5B21" w14:paraId="1A253C4C" w14:textId="77777777" w:rsidTr="00440D4A">
        <w:trPr>
          <w:trHeight w:val="232"/>
        </w:trPr>
        <w:tc>
          <w:tcPr>
            <w:tcW w:w="1244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14:paraId="67A86173" w14:textId="77777777" w:rsidR="00BE6F58" w:rsidRPr="003E2F9E" w:rsidRDefault="00BE6F58" w:rsidP="00440D4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1AF79E1" w14:textId="77777777" w:rsidR="00BE6F58" w:rsidRPr="00DE5B21" w:rsidRDefault="00BE6F58" w:rsidP="00440D4A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DE5B21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IL-17F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3E3854F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9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A7DCFA3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7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79372EF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0.03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EAD290B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9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40C6C40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2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BA1CA9C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7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8E6AA13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3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41767DA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8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0F804F0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1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5E256DB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2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72B1084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4</w:t>
            </w:r>
          </w:p>
        </w:tc>
      </w:tr>
      <w:tr w:rsidR="00BE6F58" w:rsidRPr="00DE5B21" w14:paraId="2FEE798D" w14:textId="77777777" w:rsidTr="00440D4A">
        <w:trPr>
          <w:trHeight w:val="232"/>
        </w:trPr>
        <w:tc>
          <w:tcPr>
            <w:tcW w:w="1244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14:paraId="2186E6C2" w14:textId="77777777" w:rsidR="00BE6F58" w:rsidRPr="003E2F9E" w:rsidRDefault="00BE6F58" w:rsidP="00440D4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F4F6E54" w14:textId="77777777" w:rsidR="00BE6F58" w:rsidRPr="00DE5B21" w:rsidRDefault="00BE6F58" w:rsidP="00440D4A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DE5B21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IL-22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5485BCA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7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3F634F7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22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75AC6BE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4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08726CA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2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BE7DCF7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1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914B172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0.26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9E8215B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5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95469B6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7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6685A29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1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C57B83A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7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C43610A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0.01</w:t>
            </w:r>
          </w:p>
        </w:tc>
      </w:tr>
      <w:tr w:rsidR="00BE6F58" w:rsidRPr="00DE5B21" w14:paraId="5700642F" w14:textId="77777777" w:rsidTr="00440D4A">
        <w:trPr>
          <w:trHeight w:val="232"/>
        </w:trPr>
        <w:tc>
          <w:tcPr>
            <w:tcW w:w="1244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14:paraId="6AB9E38C" w14:textId="77777777" w:rsidR="00BE6F58" w:rsidRPr="003E2F9E" w:rsidRDefault="00BE6F58" w:rsidP="00440D4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85B5D14" w14:textId="77777777" w:rsidR="00BE6F58" w:rsidRPr="00DE5B21" w:rsidRDefault="00BE6F58" w:rsidP="00440D4A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DE5B21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BD-2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40EC5B2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6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5C31A34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1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8D0FCE1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4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482223A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7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F67C06B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0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A4DAF4D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3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14ADC11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4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FE92968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23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EE63B39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4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17AC0C8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5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D4263ED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2</w:t>
            </w:r>
          </w:p>
        </w:tc>
      </w:tr>
      <w:tr w:rsidR="00BE6F58" w:rsidRPr="00DE5B21" w14:paraId="2C94FD34" w14:textId="77777777" w:rsidTr="00440D4A">
        <w:trPr>
          <w:trHeight w:val="232"/>
        </w:trPr>
        <w:tc>
          <w:tcPr>
            <w:tcW w:w="1244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14:paraId="45104E0B" w14:textId="77777777" w:rsidR="00BE6F58" w:rsidRPr="003E2F9E" w:rsidRDefault="00BE6F58" w:rsidP="00440D4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D8ED636" w14:textId="77777777" w:rsidR="00BE6F58" w:rsidRPr="00DE5B21" w:rsidRDefault="00BE6F58" w:rsidP="00440D4A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DE5B21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C1M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BBCA3C5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0.68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EE38159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6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8E629CB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2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0DE3142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1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71462A8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8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4198AEB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21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2F32295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8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4824D00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9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5D0CC8C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2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643F5A5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23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8338C2A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0.22</w:t>
            </w:r>
          </w:p>
        </w:tc>
      </w:tr>
      <w:tr w:rsidR="00BE6F58" w:rsidRPr="003E2F9E" w14:paraId="58482090" w14:textId="77777777" w:rsidTr="00440D4A">
        <w:trPr>
          <w:trHeight w:val="232"/>
        </w:trPr>
        <w:tc>
          <w:tcPr>
            <w:tcW w:w="1244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14:paraId="6AC2747A" w14:textId="77777777" w:rsidR="00BE6F58" w:rsidRPr="003E2F9E" w:rsidRDefault="00BE6F58" w:rsidP="00440D4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0FB5C30" w14:textId="77777777" w:rsidR="00BE6F58" w:rsidRPr="003E2F9E" w:rsidRDefault="00BE6F58" w:rsidP="00440D4A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3E2F9E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3</w:t>
            </w:r>
            <w:r w:rsidRPr="003E2F9E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M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60C7E8C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0.60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85F83EC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8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354BE03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9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50A6BA8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0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BD0DB88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2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682BF88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4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0FA970E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6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881B4FA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8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30899D7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8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C0282DE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2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76351DC" w14:textId="77777777" w:rsidR="00BE6F58" w:rsidRPr="006D24BF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6D2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0.19</w:t>
            </w:r>
          </w:p>
        </w:tc>
      </w:tr>
      <w:tr w:rsidR="00BE6F58" w:rsidRPr="003E2F9E" w14:paraId="5719BF25" w14:textId="77777777" w:rsidTr="00440D4A">
        <w:trPr>
          <w:trHeight w:val="232"/>
        </w:trPr>
        <w:tc>
          <w:tcPr>
            <w:tcW w:w="1244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14:paraId="621624A1" w14:textId="77777777" w:rsidR="00BE6F58" w:rsidRPr="003E2F9E" w:rsidRDefault="00BE6F58" w:rsidP="00440D4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688190C" w14:textId="77777777" w:rsidR="00BE6F58" w:rsidRPr="003E2F9E" w:rsidRDefault="00BE6F58" w:rsidP="00440D4A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3E2F9E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4</w:t>
            </w:r>
            <w:r w:rsidRPr="003E2F9E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M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E358BB2" w14:textId="77777777" w:rsidR="00BE6F58" w:rsidRPr="00DE5B21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DE5B2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0.67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73CF731" w14:textId="77777777" w:rsidR="00BE6F58" w:rsidRPr="00DE5B21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DE5B2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4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8E3F03C" w14:textId="77777777" w:rsidR="00BE6F58" w:rsidRPr="00DE5B21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DE5B2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8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B841B0B" w14:textId="77777777" w:rsidR="00BE6F58" w:rsidRPr="00DE5B21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DE5B2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1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60E4864" w14:textId="77777777" w:rsidR="00BE6F58" w:rsidRPr="00DE5B21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DE5B2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8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CFC0488" w14:textId="77777777" w:rsidR="00BE6F58" w:rsidRPr="00DE5B21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DE5B2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7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B46DE4C" w14:textId="77777777" w:rsidR="00BE6F58" w:rsidRPr="00DE5B21" w:rsidRDefault="00BE6F58" w:rsidP="00440D4A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7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8CB046B" w14:textId="77777777" w:rsidR="00BE6F58" w:rsidRPr="00DE5B21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DE5B2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20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F754B9F" w14:textId="77777777" w:rsidR="00BE6F58" w:rsidRPr="00DE5B21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DE5B2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1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1E2E8EF" w14:textId="77777777" w:rsidR="00BE6F58" w:rsidRPr="00DE5B21" w:rsidRDefault="00BE6F58" w:rsidP="00440D4A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E5B2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22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90EC7F4" w14:textId="77777777" w:rsidR="00BE6F58" w:rsidRPr="00DE5B21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DE5B2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0.20</w:t>
            </w:r>
          </w:p>
        </w:tc>
      </w:tr>
      <w:tr w:rsidR="00BE6F58" w:rsidRPr="003E2F9E" w14:paraId="388936E6" w14:textId="77777777" w:rsidTr="00440D4A">
        <w:trPr>
          <w:trHeight w:val="232"/>
        </w:trPr>
        <w:tc>
          <w:tcPr>
            <w:tcW w:w="1244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1C6D0AD" w14:textId="77777777" w:rsidR="00BE6F58" w:rsidRPr="003E2F9E" w:rsidRDefault="00BE6F58" w:rsidP="00440D4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3403559" w14:textId="77777777" w:rsidR="00BE6F58" w:rsidRPr="003E2F9E" w:rsidRDefault="00BE6F58" w:rsidP="00440D4A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3E2F9E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6</w:t>
            </w:r>
            <w:r w:rsidRPr="003E2F9E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M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14B4929" w14:textId="77777777" w:rsidR="00BE6F58" w:rsidRPr="00DE5B21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DE5B2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0.64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0427BB7" w14:textId="77777777" w:rsidR="00BE6F58" w:rsidRPr="00DE5B21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DE5B2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8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19102CE" w14:textId="77777777" w:rsidR="00BE6F58" w:rsidRPr="00DE5B21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DE5B2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2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325852E" w14:textId="77777777" w:rsidR="00BE6F58" w:rsidRPr="00DE5B21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DE5B2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2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17328BA" w14:textId="77777777" w:rsidR="00BE6F58" w:rsidRPr="00DE5B21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DE5B2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1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9EE3A71" w14:textId="77777777" w:rsidR="00BE6F58" w:rsidRPr="00DE5B21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DE5B2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20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344D6D8" w14:textId="77777777" w:rsidR="00BE6F58" w:rsidRPr="00771798" w:rsidRDefault="00BE6F58" w:rsidP="00440D4A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0.25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2F2F57B" w14:textId="77777777" w:rsidR="00BE6F58" w:rsidRPr="00DE5B21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DE5B2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23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DC067CB" w14:textId="77777777" w:rsidR="00BE6F58" w:rsidRPr="00DE5B21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DE5B2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20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95AB72F" w14:textId="77777777" w:rsidR="00BE6F58" w:rsidRPr="00DE5B21" w:rsidRDefault="00BE6F58" w:rsidP="00440D4A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DE5B2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0.30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83230DB" w14:textId="77777777" w:rsidR="00BE6F58" w:rsidRPr="00DE5B21" w:rsidRDefault="00BE6F58" w:rsidP="00440D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DE5B2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-0.28</w:t>
            </w:r>
          </w:p>
        </w:tc>
      </w:tr>
      <w:tr w:rsidR="00BE6F58" w:rsidRPr="003E2F9E" w14:paraId="450B4C23" w14:textId="77777777" w:rsidTr="00440D4A">
        <w:trPr>
          <w:trHeight w:val="232"/>
        </w:trPr>
        <w:tc>
          <w:tcPr>
            <w:tcW w:w="14062" w:type="dxa"/>
            <w:gridSpan w:val="13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BDA6B" w14:textId="77777777" w:rsidR="00BE6F58" w:rsidRDefault="00BE6F58" w:rsidP="0044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Among participants with available biomarker data (inflammatory biomarker cohort, N=100; collagen biomarker cohort, N=178).</w:t>
            </w:r>
          </w:p>
          <w:p w14:paraId="78C6EB92" w14:textId="77777777" w:rsidR="00BE6F58" w:rsidRDefault="00BE6F58" w:rsidP="0044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istics based on Spearman linear regression.</w:t>
            </w:r>
          </w:p>
          <w:p w14:paraId="024842CC" w14:textId="77777777" w:rsidR="00BE6F58" w:rsidRDefault="00BE6F58" w:rsidP="0044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lded rho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values represent statistically significant correlations between cytokine levels and clinical activity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gt;0.25 and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0.05).</w:t>
            </w:r>
          </w:p>
          <w:p w14:paraId="29372ECE" w14:textId="77777777" w:rsidR="00BE6F58" w:rsidRPr="00DE5B21" w:rsidRDefault="00BE6F58" w:rsidP="00440D4A">
            <w:pPr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847E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D-2, β-defensin 2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; C1M, MMP-degradation type 1 collagen; C3M, MMP-degradation type III collagen; C4M, MMP-degradation type IV collagen; C6M, MMP-degradation type VI collagen;  CRP, C-reactive protein; DSS, dactylitis severity score; HAQ-DI, Health Assessment Questionnaire – Disability Index; IL, interleukin; LEI, Leeds Enthesitis Index; MMP, matrix metalloproteinase; ; PhGA, Physician Global Assessment; PsO, psoriasis; PtGA, Patient Global Assessment; Q4W, every 4 weeks; Q8W, every 8 weeks; SAA, serum amyloid A; SF-36 PCS, 36-item Short-Form Health Survey Physical Component Summary;  SJC, swollen joint count (66 joints); TJC, tender joint count (68 joints); TNFα, tumor necrosis factor α; VAS, visual analog scale.</w:t>
            </w:r>
          </w:p>
        </w:tc>
      </w:tr>
    </w:tbl>
    <w:p w14:paraId="5D74A724" w14:textId="77777777" w:rsidR="00BE6F58" w:rsidRDefault="00BE6F58" w:rsidP="00BE6F58">
      <w:pPr>
        <w:rPr>
          <w:b/>
          <w:bCs/>
          <w:lang w:val="en-GB"/>
        </w:rPr>
      </w:pPr>
    </w:p>
    <w:p w14:paraId="5940BDEA" w14:textId="77777777" w:rsidR="008A7F24" w:rsidRDefault="008A7F24"/>
    <w:sectPr w:rsidR="008A7F24" w:rsidSect="00040362">
      <w:pgSz w:w="1872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Grande">
    <w:altName w:val="Calibri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rade Gothic LT Std">
    <w:altName w:val="Calibri"/>
    <w:panose1 w:val="020B05030205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719FF"/>
    <w:multiLevelType w:val="hybridMultilevel"/>
    <w:tmpl w:val="38103D6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F52654"/>
    <w:multiLevelType w:val="hybridMultilevel"/>
    <w:tmpl w:val="A496BA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F46528"/>
    <w:multiLevelType w:val="hybridMultilevel"/>
    <w:tmpl w:val="1A2A1F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D565E3"/>
    <w:multiLevelType w:val="hybridMultilevel"/>
    <w:tmpl w:val="EAB021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622FCF"/>
    <w:multiLevelType w:val="hybridMultilevel"/>
    <w:tmpl w:val="B5A4D5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5B75B3"/>
    <w:multiLevelType w:val="hybridMultilevel"/>
    <w:tmpl w:val="A646688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BB49A7"/>
    <w:multiLevelType w:val="hybridMultilevel"/>
    <w:tmpl w:val="30707E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106BD1"/>
    <w:multiLevelType w:val="hybridMultilevel"/>
    <w:tmpl w:val="15303518"/>
    <w:lvl w:ilvl="0" w:tplc="255A391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LucidaGrande" w:hAnsi="LucidaGrande" w:hint="default"/>
      </w:rPr>
    </w:lvl>
    <w:lvl w:ilvl="1" w:tplc="70DADCDE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LucidaGrande" w:hAnsi="LucidaGrande" w:hint="default"/>
      </w:rPr>
    </w:lvl>
    <w:lvl w:ilvl="2" w:tplc="AD3ECABA"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LucidaGrande" w:hAnsi="LucidaGrande" w:hint="default"/>
      </w:rPr>
    </w:lvl>
    <w:lvl w:ilvl="3" w:tplc="C7546AFC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LucidaGrande" w:hAnsi="LucidaGrande" w:hint="default"/>
      </w:rPr>
    </w:lvl>
    <w:lvl w:ilvl="4" w:tplc="AAC48D88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LucidaGrande" w:hAnsi="LucidaGrande" w:hint="default"/>
      </w:rPr>
    </w:lvl>
    <w:lvl w:ilvl="5" w:tplc="0D221052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LucidaGrande" w:hAnsi="LucidaGrande" w:hint="default"/>
      </w:rPr>
    </w:lvl>
    <w:lvl w:ilvl="6" w:tplc="68086F88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LucidaGrande" w:hAnsi="LucidaGrande" w:hint="default"/>
      </w:rPr>
    </w:lvl>
    <w:lvl w:ilvl="7" w:tplc="4AD8B456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LucidaGrande" w:hAnsi="LucidaGrande" w:hint="default"/>
      </w:rPr>
    </w:lvl>
    <w:lvl w:ilvl="8" w:tplc="D1BCAEF0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LucidaGrande" w:hAnsi="LucidaGrande" w:hint="default"/>
      </w:rPr>
    </w:lvl>
  </w:abstractNum>
  <w:abstractNum w:abstractNumId="8" w15:restartNumberingAfterBreak="0">
    <w:nsid w:val="17D03874"/>
    <w:multiLevelType w:val="hybridMultilevel"/>
    <w:tmpl w:val="F7ECDCA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1A266A01"/>
    <w:multiLevelType w:val="hybridMultilevel"/>
    <w:tmpl w:val="3E6C329A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146DE7C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  <w:color w:val="auto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4813F7"/>
    <w:multiLevelType w:val="hybridMultilevel"/>
    <w:tmpl w:val="C7E405A2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146DE7C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  <w:color w:val="auto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3E39A1"/>
    <w:multiLevelType w:val="hybridMultilevel"/>
    <w:tmpl w:val="14185648"/>
    <w:lvl w:ilvl="0" w:tplc="9252E05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F60117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9CE472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B7EB0E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A56D66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B2EABD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234AF9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496168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52821D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C5F6578"/>
    <w:multiLevelType w:val="hybridMultilevel"/>
    <w:tmpl w:val="11C645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FB7D9A"/>
    <w:multiLevelType w:val="hybridMultilevel"/>
    <w:tmpl w:val="EA00A2A6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1E71EB8"/>
    <w:multiLevelType w:val="hybridMultilevel"/>
    <w:tmpl w:val="47223654"/>
    <w:lvl w:ilvl="0" w:tplc="A5B0DDB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79CF9F6"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B92FBE8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B2457F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F505D4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3F439E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D06762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3A0FA6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50226A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3E7501E"/>
    <w:multiLevelType w:val="hybridMultilevel"/>
    <w:tmpl w:val="3154DB5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C06899"/>
    <w:multiLevelType w:val="hybridMultilevel"/>
    <w:tmpl w:val="0E5083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473B80"/>
    <w:multiLevelType w:val="hybridMultilevel"/>
    <w:tmpl w:val="9ABA6C46"/>
    <w:lvl w:ilvl="0" w:tplc="28D0279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32AC4F5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32F8E17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26527F3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6A5A5EC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860AB02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6CA2095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7D6CFF5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EC40EFA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8" w15:restartNumberingAfterBreak="0">
    <w:nsid w:val="394A7B6B"/>
    <w:multiLevelType w:val="hybridMultilevel"/>
    <w:tmpl w:val="04767E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04842F8"/>
    <w:multiLevelType w:val="hybridMultilevel"/>
    <w:tmpl w:val="CA884C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146DE7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  <w:color w:val="auto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7D2CF6"/>
    <w:multiLevelType w:val="hybridMultilevel"/>
    <w:tmpl w:val="505EC00A"/>
    <w:lvl w:ilvl="0" w:tplc="B72CBC5A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B7AAF68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E12596A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206AD50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614AA3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4DC3584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0168818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034CA4C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D648C30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1" w15:restartNumberingAfterBreak="0">
    <w:nsid w:val="41617998"/>
    <w:multiLevelType w:val="multilevel"/>
    <w:tmpl w:val="2BC22E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2451D67"/>
    <w:multiLevelType w:val="hybridMultilevel"/>
    <w:tmpl w:val="4648BCE0"/>
    <w:lvl w:ilvl="0" w:tplc="4F049C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C2F0F1B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C756B0B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B2F63CB0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B46AE828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FD0AF8B2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5B180CA0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B57E3882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266C70AE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23" w15:restartNumberingAfterBreak="0">
    <w:nsid w:val="44CA3D42"/>
    <w:multiLevelType w:val="hybridMultilevel"/>
    <w:tmpl w:val="ACF6DDC6"/>
    <w:lvl w:ilvl="0" w:tplc="8FE85274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1DE0A82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4900190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E241C4A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CE0D6BA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7C49C7E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7CEA254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F1E2516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A38CF56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4" w15:restartNumberingAfterBreak="0">
    <w:nsid w:val="45E94656"/>
    <w:multiLevelType w:val="hybridMultilevel"/>
    <w:tmpl w:val="DD6290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61F62EC"/>
    <w:multiLevelType w:val="hybridMultilevel"/>
    <w:tmpl w:val="93C43064"/>
    <w:lvl w:ilvl="0" w:tplc="FAD0A01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0BE23D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378CD8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A48885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FC08BF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670576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F124AA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9AEDF3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D103D8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71C4B63"/>
    <w:multiLevelType w:val="hybridMultilevel"/>
    <w:tmpl w:val="BFE089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9340B8A"/>
    <w:multiLevelType w:val="hybridMultilevel"/>
    <w:tmpl w:val="B48851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B886489"/>
    <w:multiLevelType w:val="hybridMultilevel"/>
    <w:tmpl w:val="483C9F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CD544F4"/>
    <w:multiLevelType w:val="hybridMultilevel"/>
    <w:tmpl w:val="7682DFCE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146DE7C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  <w:color w:val="auto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FD14C03"/>
    <w:multiLevelType w:val="hybridMultilevel"/>
    <w:tmpl w:val="0B5E616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64D04BA"/>
    <w:multiLevelType w:val="hybridMultilevel"/>
    <w:tmpl w:val="3B36F71E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2" w15:restartNumberingAfterBreak="0">
    <w:nsid w:val="5AE42D9E"/>
    <w:multiLevelType w:val="hybridMultilevel"/>
    <w:tmpl w:val="A1A027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CF028C0"/>
    <w:multiLevelType w:val="hybridMultilevel"/>
    <w:tmpl w:val="2E86451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5D2F2C83"/>
    <w:multiLevelType w:val="hybridMultilevel"/>
    <w:tmpl w:val="8B5475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DBF331F"/>
    <w:multiLevelType w:val="hybridMultilevel"/>
    <w:tmpl w:val="722A51CA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2146DE7C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  <w:color w:val="auto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06A0FCF"/>
    <w:multiLevelType w:val="hybridMultilevel"/>
    <w:tmpl w:val="72326DC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146DE7C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  <w:color w:val="auto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11B16E6"/>
    <w:multiLevelType w:val="hybridMultilevel"/>
    <w:tmpl w:val="21E4B148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4DC179F"/>
    <w:multiLevelType w:val="hybridMultilevel"/>
    <w:tmpl w:val="EB48ECD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9" w15:restartNumberingAfterBreak="0">
    <w:nsid w:val="690667CC"/>
    <w:multiLevelType w:val="hybridMultilevel"/>
    <w:tmpl w:val="A1967E80"/>
    <w:lvl w:ilvl="0" w:tplc="91C0EC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BFC6FBD"/>
    <w:multiLevelType w:val="hybridMultilevel"/>
    <w:tmpl w:val="24F06E8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53E125F"/>
    <w:multiLevelType w:val="hybridMultilevel"/>
    <w:tmpl w:val="FE98B73C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5A74A57"/>
    <w:multiLevelType w:val="hybridMultilevel"/>
    <w:tmpl w:val="7012F9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96024B4"/>
    <w:multiLevelType w:val="hybridMultilevel"/>
    <w:tmpl w:val="E6D625B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  <w:color w:val="auto"/>
      </w:rPr>
    </w:lvl>
    <w:lvl w:ilvl="3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1614548">
    <w:abstractNumId w:val="27"/>
  </w:num>
  <w:num w:numId="2" w16cid:durableId="227500411">
    <w:abstractNumId w:val="34"/>
  </w:num>
  <w:num w:numId="3" w16cid:durableId="1747728116">
    <w:abstractNumId w:val="16"/>
  </w:num>
  <w:num w:numId="4" w16cid:durableId="2054960859">
    <w:abstractNumId w:val="32"/>
  </w:num>
  <w:num w:numId="5" w16cid:durableId="471942108">
    <w:abstractNumId w:val="15"/>
  </w:num>
  <w:num w:numId="6" w16cid:durableId="458718622">
    <w:abstractNumId w:val="39"/>
  </w:num>
  <w:num w:numId="7" w16cid:durableId="1496187224">
    <w:abstractNumId w:val="42"/>
  </w:num>
  <w:num w:numId="8" w16cid:durableId="838078697">
    <w:abstractNumId w:val="1"/>
  </w:num>
  <w:num w:numId="9" w16cid:durableId="1561359917">
    <w:abstractNumId w:val="14"/>
  </w:num>
  <w:num w:numId="10" w16cid:durableId="1784959136">
    <w:abstractNumId w:val="19"/>
  </w:num>
  <w:num w:numId="11" w16cid:durableId="1659729372">
    <w:abstractNumId w:val="25"/>
  </w:num>
  <w:num w:numId="12" w16cid:durableId="1282610548">
    <w:abstractNumId w:val="24"/>
  </w:num>
  <w:num w:numId="13" w16cid:durableId="821696200">
    <w:abstractNumId w:val="23"/>
  </w:num>
  <w:num w:numId="14" w16cid:durableId="931284820">
    <w:abstractNumId w:val="20"/>
  </w:num>
  <w:num w:numId="15" w16cid:durableId="649866514">
    <w:abstractNumId w:val="7"/>
  </w:num>
  <w:num w:numId="16" w16cid:durableId="1002048964">
    <w:abstractNumId w:val="22"/>
  </w:num>
  <w:num w:numId="17" w16cid:durableId="1182281564">
    <w:abstractNumId w:val="18"/>
  </w:num>
  <w:num w:numId="18" w16cid:durableId="593824980">
    <w:abstractNumId w:val="8"/>
  </w:num>
  <w:num w:numId="19" w16cid:durableId="1530798973">
    <w:abstractNumId w:val="38"/>
  </w:num>
  <w:num w:numId="20" w16cid:durableId="520899506">
    <w:abstractNumId w:val="28"/>
  </w:num>
  <w:num w:numId="21" w16cid:durableId="1116171147">
    <w:abstractNumId w:val="37"/>
  </w:num>
  <w:num w:numId="22" w16cid:durableId="175920594">
    <w:abstractNumId w:val="4"/>
  </w:num>
  <w:num w:numId="23" w16cid:durableId="543323273">
    <w:abstractNumId w:val="40"/>
  </w:num>
  <w:num w:numId="24" w16cid:durableId="132136412">
    <w:abstractNumId w:val="9"/>
  </w:num>
  <w:num w:numId="25" w16cid:durableId="1953630348">
    <w:abstractNumId w:val="41"/>
  </w:num>
  <w:num w:numId="26" w16cid:durableId="81027515">
    <w:abstractNumId w:val="36"/>
  </w:num>
  <w:num w:numId="27" w16cid:durableId="401291990">
    <w:abstractNumId w:val="5"/>
  </w:num>
  <w:num w:numId="28" w16cid:durableId="1550797172">
    <w:abstractNumId w:val="13"/>
  </w:num>
  <w:num w:numId="29" w16cid:durableId="723456034">
    <w:abstractNumId w:val="0"/>
  </w:num>
  <w:num w:numId="30" w16cid:durableId="660350889">
    <w:abstractNumId w:val="29"/>
  </w:num>
  <w:num w:numId="31" w16cid:durableId="1062488844">
    <w:abstractNumId w:val="35"/>
  </w:num>
  <w:num w:numId="32" w16cid:durableId="1583371361">
    <w:abstractNumId w:val="10"/>
  </w:num>
  <w:num w:numId="33" w16cid:durableId="1221599145">
    <w:abstractNumId w:val="6"/>
  </w:num>
  <w:num w:numId="34" w16cid:durableId="1002776973">
    <w:abstractNumId w:val="2"/>
  </w:num>
  <w:num w:numId="35" w16cid:durableId="1131245728">
    <w:abstractNumId w:val="43"/>
  </w:num>
  <w:num w:numId="36" w16cid:durableId="2056462426">
    <w:abstractNumId w:val="33"/>
  </w:num>
  <w:num w:numId="37" w16cid:durableId="1599409814">
    <w:abstractNumId w:val="12"/>
  </w:num>
  <w:num w:numId="38" w16cid:durableId="1246765583">
    <w:abstractNumId w:val="11"/>
  </w:num>
  <w:num w:numId="39" w16cid:durableId="1299385526">
    <w:abstractNumId w:val="3"/>
  </w:num>
  <w:num w:numId="40" w16cid:durableId="1149515128">
    <w:abstractNumId w:val="30"/>
  </w:num>
  <w:num w:numId="41" w16cid:durableId="1885480028">
    <w:abstractNumId w:val="31"/>
  </w:num>
  <w:num w:numId="42" w16cid:durableId="361588224">
    <w:abstractNumId w:val="26"/>
  </w:num>
  <w:num w:numId="43" w16cid:durableId="1596746971">
    <w:abstractNumId w:val="17"/>
  </w:num>
  <w:num w:numId="44" w16cid:durableId="1795437908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F58"/>
    <w:rsid w:val="00040362"/>
    <w:rsid w:val="002C375F"/>
    <w:rsid w:val="0040051A"/>
    <w:rsid w:val="00577404"/>
    <w:rsid w:val="00681891"/>
    <w:rsid w:val="008A7F24"/>
    <w:rsid w:val="00BE6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A0B52"/>
  <w15:chartTrackingRefBased/>
  <w15:docId w15:val="{712A312B-B403-48A2-A550-C30361AB8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F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E6F5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E6F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6F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6F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6F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6F5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E6F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6F58"/>
  </w:style>
  <w:style w:type="paragraph" w:styleId="Footer">
    <w:name w:val="footer"/>
    <w:basedOn w:val="Normal"/>
    <w:link w:val="FooterChar"/>
    <w:uiPriority w:val="99"/>
    <w:unhideWhenUsed/>
    <w:rsid w:val="00BE6F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6F58"/>
  </w:style>
  <w:style w:type="character" w:styleId="Hyperlink">
    <w:name w:val="Hyperlink"/>
    <w:basedOn w:val="DefaultParagraphFont"/>
    <w:uiPriority w:val="99"/>
    <w:unhideWhenUsed/>
    <w:rsid w:val="00BE6F5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BE6F5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E6F58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E6F58"/>
  </w:style>
  <w:style w:type="character" w:customStyle="1" w:styleId="EndNoteBibliographyTitleChar">
    <w:name w:val="EndNote Bibliography Title Char"/>
    <w:basedOn w:val="ListParagraphChar"/>
    <w:link w:val="EndNoteBibliographyTitle"/>
    <w:rsid w:val="00BE6F5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E6F5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BE6F58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BE6F58"/>
    <w:pPr>
      <w:spacing w:after="0" w:line="240" w:lineRule="auto"/>
    </w:pPr>
  </w:style>
  <w:style w:type="table" w:styleId="TableGrid">
    <w:name w:val="Table Grid"/>
    <w:basedOn w:val="TableNormal"/>
    <w:uiPriority w:val="39"/>
    <w:rsid w:val="00BE6F58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BE6F58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E6F58"/>
  </w:style>
  <w:style w:type="paragraph" w:customStyle="1" w:styleId="pf0">
    <w:name w:val="pf0"/>
    <w:basedOn w:val="Normal"/>
    <w:rsid w:val="00BE6F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BE6F58"/>
    <w:pPr>
      <w:autoSpaceDE w:val="0"/>
      <w:autoSpaceDN w:val="0"/>
      <w:adjustRightInd w:val="0"/>
      <w:spacing w:after="0" w:line="240" w:lineRule="auto"/>
    </w:pPr>
    <w:rPr>
      <w:rFonts w:ascii="Trade Gothic LT Std" w:hAnsi="Trade Gothic LT Std" w:cs="Trade Gothic LT Std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E6F58"/>
    <w:rPr>
      <w:i/>
      <w:iCs/>
    </w:rPr>
  </w:style>
  <w:style w:type="character" w:styleId="Mention">
    <w:name w:val="Mention"/>
    <w:basedOn w:val="DefaultParagraphFont"/>
    <w:uiPriority w:val="99"/>
    <w:unhideWhenUsed/>
    <w:rsid w:val="00BE6F58"/>
    <w:rPr>
      <w:color w:val="2B579A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BE6F58"/>
    <w:rPr>
      <w:b/>
      <w:bCs/>
    </w:rPr>
  </w:style>
  <w:style w:type="character" w:customStyle="1" w:styleId="ui-provider">
    <w:name w:val="ui-provider"/>
    <w:basedOn w:val="DefaultParagraphFont"/>
    <w:rsid w:val="00BE6F58"/>
  </w:style>
  <w:style w:type="paragraph" w:styleId="BalloonText">
    <w:name w:val="Balloon Text"/>
    <w:basedOn w:val="Normal"/>
    <w:link w:val="BalloonTextChar"/>
    <w:uiPriority w:val="99"/>
    <w:semiHidden/>
    <w:unhideWhenUsed/>
    <w:rsid w:val="00BE6F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6F5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D71A1C12F6BEB4A8AF3C73A2C1A8DC5" ma:contentTypeVersion="20" ma:contentTypeDescription="Create a new document." ma:contentTypeScope="" ma:versionID="36c09ff326770d88e70a2e185b1ff0e1">
  <xsd:schema xmlns:xsd="http://www.w3.org/2001/XMLSchema" xmlns:xs="http://www.w3.org/2001/XMLSchema" xmlns:p="http://schemas.microsoft.com/office/2006/metadata/properties" xmlns:ns1="http://schemas.microsoft.com/sharepoint/v3" xmlns:ns2="cb810c52-b22c-4e9d-ae4d-c752eba021cc" xmlns:ns3="eab6c7fc-cda0-49bb-b5f6-c7e4ade2a6f1" targetNamespace="http://schemas.microsoft.com/office/2006/metadata/properties" ma:root="true" ma:fieldsID="408b8b7d464565c5e2323452a3f52982" ns1:_="" ns2:_="" ns3:_="">
    <xsd:import namespace="http://schemas.microsoft.com/sharepoint/v3"/>
    <xsd:import namespace="cb810c52-b22c-4e9d-ae4d-c752eba021cc"/>
    <xsd:import namespace="eab6c7fc-cda0-49bb-b5f6-c7e4ade2a6f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1:_ip_UnifiedCompliancePolicyProperties" minOccurs="0"/>
                <xsd:element ref="ns1:_ip_UnifiedCompliancePolicyUIAc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810c52-b22c-4e9d-ae4d-c752eba021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e82b97c-6a8a-4995-9eb5-298aced380b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b6c7fc-cda0-49bb-b5f6-c7e4ade2a6f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77c59136-cd5a-4e8b-a572-7a3279f0408c}" ma:internalName="TaxCatchAll" ma:showField="CatchAllData" ma:web="eab6c7fc-cda0-49bb-b5f6-c7e4ade2a6f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cb810c52-b22c-4e9d-ae4d-c752eba021cc">
      <Terms xmlns="http://schemas.microsoft.com/office/infopath/2007/PartnerControls"/>
    </lcf76f155ced4ddcb4097134ff3c332f>
    <_ip_UnifiedCompliancePolicyProperties xmlns="http://schemas.microsoft.com/sharepoint/v3" xsi:nil="true"/>
    <TaxCatchAll xmlns="eab6c7fc-cda0-49bb-b5f6-c7e4ade2a6f1" xsi:nil="true"/>
  </documentManagement>
</p:properties>
</file>

<file path=customXml/itemProps1.xml><?xml version="1.0" encoding="utf-8"?>
<ds:datastoreItem xmlns:ds="http://schemas.openxmlformats.org/officeDocument/2006/customXml" ds:itemID="{57E2C512-AE4B-4229-B6DE-DDB74D5E19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cb810c52-b22c-4e9d-ae4d-c752eba021cc"/>
    <ds:schemaRef ds:uri="eab6c7fc-cda0-49bb-b5f6-c7e4ade2a6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500F6C5-7CDB-42CD-A8C1-017E256B7AA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9CD21FA-71B5-417D-BD84-E30AB8DA8DF2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cb810c52-b22c-4e9d-ae4d-c752eba021cc"/>
    <ds:schemaRef ds:uri="eab6c7fc-cda0-49bb-b5f6-c7e4ade2a6f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87</Words>
  <Characters>3920</Characters>
  <Application>Microsoft Office Word</Application>
  <DocSecurity>0</DocSecurity>
  <Lines>32</Lines>
  <Paragraphs>9</Paragraphs>
  <ScaleCrop>false</ScaleCrop>
  <Company/>
  <LinksUpToDate>false</LinksUpToDate>
  <CharactersWithSpaces>4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ffey, Alexandra [JANUS]</dc:creator>
  <cp:keywords/>
  <dc:description/>
  <cp:lastModifiedBy>Clemente, Rebecca [COBIUS]</cp:lastModifiedBy>
  <cp:revision>5</cp:revision>
  <dcterms:created xsi:type="dcterms:W3CDTF">2024-02-20T17:08:00Z</dcterms:created>
  <dcterms:modified xsi:type="dcterms:W3CDTF">2024-08-01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71A1C12F6BEB4A8AF3C73A2C1A8DC5</vt:lpwstr>
  </property>
  <property fmtid="{D5CDD505-2E9C-101B-9397-08002B2CF9AE}" pid="3" name="MediaServiceImageTags">
    <vt:lpwstr/>
  </property>
</Properties>
</file>